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3386" w:rsidRDefault="000A6C0F">
      <w:pPr>
        <w:spacing w:line="480" w:lineRule="auto"/>
        <w:rPr>
          <w:rFonts w:ascii="Times New Roman" w:eastAsia="SimSun" w:hAnsi="Times New Roman" w:cs="Times New Roman"/>
          <w:b/>
          <w:bCs/>
          <w:i/>
          <w:sz w:val="20"/>
          <w:szCs w:val="20"/>
          <w:shd w:val="clear" w:color="auto" w:fill="FFFFFF"/>
        </w:rPr>
      </w:pPr>
      <w:bookmarkStart w:id="0" w:name="_GoBack"/>
      <w:r>
        <w:rPr>
          <w:rFonts w:ascii="Times New Roman" w:eastAsia="SimSun" w:hAnsi="Times New Roman" w:cs="Times New Roman"/>
          <w:b/>
          <w:bCs/>
          <w:i/>
          <w:sz w:val="20"/>
          <w:szCs w:val="20"/>
          <w:shd w:val="clear" w:color="auto" w:fill="FFFFFF"/>
        </w:rPr>
        <w:t>Supporting Information</w:t>
      </w:r>
    </w:p>
    <w:p w:rsidR="00083386" w:rsidRDefault="000A6C0F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S1 </w:t>
      </w:r>
      <w:r>
        <w:rPr>
          <w:rFonts w:ascii="Times New Roman" w:hAnsi="Times New Roman" w:cs="Times New Roman"/>
          <w:bCs/>
          <w:sz w:val="20"/>
          <w:szCs w:val="20"/>
        </w:rPr>
        <w:t>Genome-wide significant SNPs loci association with CRP, IL6, IL1</w:t>
      </w:r>
      <w:r>
        <w:rPr>
          <w:rFonts w:ascii="Times New Roman" w:hAnsi="Times New Roman" w:cs="Times New Roman"/>
          <w:bCs/>
          <w:sz w:val="20"/>
          <w:szCs w:val="20"/>
        </w:rPr>
        <w:sym w:font="Symbol" w:char="F061"/>
      </w:r>
      <w:r>
        <w:rPr>
          <w:rFonts w:ascii="Times New Roman" w:hAnsi="Times New Roman" w:cs="Times New Roman"/>
          <w:bCs/>
          <w:sz w:val="20"/>
          <w:szCs w:val="20"/>
        </w:rPr>
        <w:t>, and IL1</w:t>
      </w:r>
      <w:r>
        <w:rPr>
          <w:rFonts w:ascii="Times New Roman" w:hAnsi="Times New Roman" w:cs="Times New Roman"/>
          <w:bCs/>
          <w:sz w:val="20"/>
          <w:szCs w:val="20"/>
        </w:rPr>
        <w:sym w:font="Symbol" w:char="F062"/>
      </w:r>
      <w:r>
        <w:rPr>
          <w:rFonts w:ascii="Times New Roman" w:hAnsi="Times New Roman" w:cs="Times New Roman"/>
          <w:bCs/>
          <w:sz w:val="20"/>
          <w:szCs w:val="20"/>
        </w:rPr>
        <w:t xml:space="preserve"> for Mendelian randomization on breast cancer</w:t>
      </w:r>
    </w:p>
    <w:p w:rsidR="00083386" w:rsidRDefault="000A6C0F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S2 </w:t>
      </w:r>
      <w:r>
        <w:rPr>
          <w:rFonts w:ascii="Times New Roman" w:hAnsi="Times New Roman" w:cs="Times New Roman"/>
          <w:bCs/>
          <w:sz w:val="20"/>
          <w:szCs w:val="20"/>
        </w:rPr>
        <w:t xml:space="preserve">The Effect Allele Alignment Result for exposures and outcomes for </w:t>
      </w:r>
      <w:r>
        <w:rPr>
          <w:rFonts w:ascii="Times New Roman" w:hAnsi="Times New Roman" w:cs="Times New Roman"/>
          <w:bCs/>
          <w:sz w:val="20"/>
          <w:szCs w:val="20"/>
        </w:rPr>
        <w:t>MR analyses. (Exposures including CRP, IL6, IL1</w:t>
      </w:r>
      <w:r>
        <w:rPr>
          <w:rFonts w:ascii="Times New Roman" w:hAnsi="Times New Roman" w:cs="Times New Roman"/>
          <w:bCs/>
          <w:sz w:val="20"/>
          <w:szCs w:val="20"/>
        </w:rPr>
        <w:sym w:font="Symbol" w:char="F061"/>
      </w:r>
      <w:r>
        <w:rPr>
          <w:rFonts w:ascii="Times New Roman" w:hAnsi="Times New Roman" w:cs="Times New Roman"/>
          <w:bCs/>
          <w:sz w:val="20"/>
          <w:szCs w:val="20"/>
        </w:rPr>
        <w:t>, IL1</w:t>
      </w:r>
      <w:r>
        <w:rPr>
          <w:rFonts w:ascii="Times New Roman" w:hAnsi="Times New Roman" w:cs="Times New Roman"/>
          <w:bCs/>
          <w:sz w:val="20"/>
          <w:szCs w:val="20"/>
        </w:rPr>
        <w:sym w:font="Symbol" w:char="F062"/>
      </w:r>
      <w:r>
        <w:rPr>
          <w:rFonts w:ascii="Times New Roman" w:hAnsi="Times New Roman" w:cs="Times New Roman"/>
          <w:bCs/>
          <w:sz w:val="20"/>
          <w:szCs w:val="20"/>
        </w:rPr>
        <w:t xml:space="preserve">, outcomes including all breast cancer, ER+ breast cancer, ER- breast cancer) </w:t>
      </w:r>
    </w:p>
    <w:p w:rsidR="00083386" w:rsidRDefault="000A6C0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Table S3 </w:t>
      </w:r>
      <w:r>
        <w:rPr>
          <w:rFonts w:ascii="Times New Roman" w:hAnsi="Times New Roman" w:cs="Times New Roman"/>
          <w:sz w:val="20"/>
          <w:szCs w:val="20"/>
        </w:rPr>
        <w:t>Power assessment to validate previously observed risk from potential risk parameters using Mendelian</w:t>
      </w:r>
      <w:r>
        <w:rPr>
          <w:rFonts w:ascii="Times New Roman" w:hAnsi="Times New Roman" w:cs="Times New Roman"/>
          <w:sz w:val="20"/>
          <w:szCs w:val="20"/>
        </w:rPr>
        <w:t xml:space="preserve"> randomization analysis</w:t>
      </w:r>
    </w:p>
    <w:p w:rsidR="00083386" w:rsidRDefault="000A6C0F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S1 </w:t>
      </w:r>
      <w:r>
        <w:rPr>
          <w:rFonts w:ascii="Times New Roman" w:hAnsi="Times New Roman" w:cs="Times New Roman"/>
          <w:bCs/>
          <w:sz w:val="20"/>
          <w:szCs w:val="20"/>
        </w:rPr>
        <w:t>MR scatter plot for CRP on Overall Breast Cancer</w:t>
      </w:r>
    </w:p>
    <w:p w:rsidR="00083386" w:rsidRDefault="000A6C0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S2 </w:t>
      </w:r>
      <w:r>
        <w:rPr>
          <w:rFonts w:ascii="Times New Roman" w:hAnsi="Times New Roman" w:cs="Times New Roman"/>
          <w:bCs/>
          <w:sz w:val="20"/>
          <w:szCs w:val="20"/>
        </w:rPr>
        <w:t>MR forest plot for CRP on Overall Breast Cancer</w:t>
      </w:r>
    </w:p>
    <w:p w:rsidR="00083386" w:rsidRDefault="000A6C0F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S3 </w:t>
      </w:r>
      <w:r>
        <w:rPr>
          <w:rFonts w:ascii="Times New Roman" w:hAnsi="Times New Roman" w:cs="Times New Roman"/>
          <w:bCs/>
          <w:sz w:val="20"/>
          <w:szCs w:val="20"/>
        </w:rPr>
        <w:t>MR scatter plot for CRP on ER+ Breast Cancer</w:t>
      </w:r>
    </w:p>
    <w:p w:rsidR="00083386" w:rsidRDefault="000A6C0F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gu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re S4 </w:t>
      </w:r>
      <w:r>
        <w:rPr>
          <w:rFonts w:ascii="Times New Roman" w:hAnsi="Times New Roman" w:cs="Times New Roman"/>
          <w:bCs/>
          <w:sz w:val="20"/>
          <w:szCs w:val="20"/>
        </w:rPr>
        <w:t>MR forest plot for CRP on ER+ Breast Cancer</w:t>
      </w:r>
    </w:p>
    <w:p w:rsidR="00083386" w:rsidRDefault="000A6C0F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S5 </w:t>
      </w:r>
      <w:r>
        <w:rPr>
          <w:rFonts w:ascii="Times New Roman" w:hAnsi="Times New Roman" w:cs="Times New Roman"/>
          <w:bCs/>
          <w:sz w:val="20"/>
          <w:szCs w:val="20"/>
        </w:rPr>
        <w:t>MR scatter plot for CRP on ER- Breast Cancer</w:t>
      </w:r>
    </w:p>
    <w:p w:rsidR="00083386" w:rsidRDefault="000A6C0F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S6 </w:t>
      </w:r>
      <w:r>
        <w:rPr>
          <w:rFonts w:ascii="Times New Roman" w:hAnsi="Times New Roman" w:cs="Times New Roman"/>
          <w:bCs/>
          <w:sz w:val="20"/>
          <w:szCs w:val="20"/>
        </w:rPr>
        <w:t>MR forest plot for CRP on ER- Breast Cancer</w:t>
      </w:r>
    </w:p>
    <w:p w:rsidR="00083386" w:rsidRDefault="000A6C0F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S7 </w:t>
      </w:r>
      <w:r>
        <w:rPr>
          <w:rFonts w:ascii="Times New Roman" w:hAnsi="Times New Roman" w:cs="Times New Roman"/>
          <w:bCs/>
          <w:sz w:val="20"/>
          <w:szCs w:val="20"/>
        </w:rPr>
        <w:t xml:space="preserve">MR leave−one−out sensitivity analysis from </w:t>
      </w:r>
      <w:r>
        <w:rPr>
          <w:rFonts w:ascii="Times New Roman" w:hAnsi="Times New Roman" w:cs="Times New Roman"/>
          <w:bCs/>
          <w:sz w:val="20"/>
          <w:szCs w:val="20"/>
        </w:rPr>
        <w:t>MR-PRESSO applied after excluding genetic variants for CRP on Overall Breast Cancer</w:t>
      </w:r>
    </w:p>
    <w:p w:rsidR="00083386" w:rsidRDefault="000A6C0F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S8 </w:t>
      </w:r>
      <w:r>
        <w:rPr>
          <w:rFonts w:ascii="Times New Roman" w:hAnsi="Times New Roman" w:cs="Times New Roman"/>
          <w:bCs/>
          <w:sz w:val="20"/>
          <w:szCs w:val="20"/>
        </w:rPr>
        <w:t>MR scatter plot from MR-PRESSO applied after excluding genetic variants for CRP on Overall Breast Cancer</w:t>
      </w:r>
    </w:p>
    <w:p w:rsidR="00083386" w:rsidRDefault="000A6C0F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Figure S9 </w:t>
      </w:r>
      <w:r>
        <w:rPr>
          <w:rFonts w:ascii="Times New Roman" w:hAnsi="Times New Roman" w:cs="Times New Roman"/>
          <w:bCs/>
          <w:sz w:val="20"/>
          <w:szCs w:val="20"/>
        </w:rPr>
        <w:t>MR forest plot from</w:t>
      </w:r>
      <w:r>
        <w:rPr>
          <w:rFonts w:ascii="Times New Roman" w:hAnsi="Times New Roman" w:cs="Times New Roman"/>
          <w:bCs/>
          <w:sz w:val="20"/>
          <w:szCs w:val="20"/>
        </w:rPr>
        <w:t xml:space="preserve"> MR-PRESSO applied after excluding genetic variants for CRP on Overall Breast Cancer</w:t>
      </w:r>
    </w:p>
    <w:p w:rsidR="00083386" w:rsidRDefault="000A6C0F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S10 </w:t>
      </w:r>
      <w:r>
        <w:rPr>
          <w:rFonts w:ascii="Times New Roman" w:hAnsi="Times New Roman" w:cs="Times New Roman"/>
          <w:bCs/>
          <w:sz w:val="20"/>
          <w:szCs w:val="20"/>
        </w:rPr>
        <w:t>MR leave−one−out sensitivity analysis from MR-PRESSO applied after excluding genetic variants for CRP on ER+ Breast Cancer</w:t>
      </w:r>
    </w:p>
    <w:p w:rsidR="00083386" w:rsidRDefault="000A6C0F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gure S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1 </w:t>
      </w:r>
      <w:r>
        <w:rPr>
          <w:rFonts w:ascii="Times New Roman" w:hAnsi="Times New Roman" w:cs="Times New Roman"/>
          <w:bCs/>
          <w:sz w:val="20"/>
          <w:szCs w:val="20"/>
        </w:rPr>
        <w:t>MR scatter plot from MR-PRESSO applied after excluding genetic variants for CRP on ER+ Breast Cancer</w:t>
      </w:r>
    </w:p>
    <w:p w:rsidR="00083386" w:rsidRDefault="000A6C0F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gure S12</w:t>
      </w:r>
      <w:r>
        <w:rPr>
          <w:rFonts w:ascii="Times New Roman" w:hAnsi="Times New Roman" w:cs="Times New Roman"/>
          <w:bCs/>
          <w:sz w:val="20"/>
          <w:szCs w:val="20"/>
        </w:rPr>
        <w:t xml:space="preserve"> MR forest plot from MR-PRESSO applied after excluding genetic variants for CRP on ER+ Breast Cancer</w:t>
      </w:r>
    </w:p>
    <w:p w:rsidR="00083386" w:rsidRDefault="000A6C0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083386" w:rsidRDefault="000A6C0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Geno</w:t>
      </w:r>
      <w:r>
        <w:rPr>
          <w:rFonts w:ascii="Times New Roman" w:hAnsi="Times New Roman" w:cs="Times New Roman"/>
          <w:bCs/>
          <w:sz w:val="24"/>
          <w:szCs w:val="24"/>
        </w:rPr>
        <w:t>me-wide significant SNPs loci association with CRP, IL6, IL1</w:t>
      </w:r>
      <w:r>
        <w:rPr>
          <w:rFonts w:ascii="Times New Roman" w:hAnsi="Times New Roman" w:cs="Times New Roman"/>
          <w:bCs/>
          <w:sz w:val="24"/>
          <w:szCs w:val="24"/>
        </w:rPr>
        <w:sym w:font="Symbol" w:char="F061"/>
      </w:r>
      <w:r>
        <w:rPr>
          <w:rFonts w:ascii="Times New Roman" w:hAnsi="Times New Roman" w:cs="Times New Roman"/>
          <w:bCs/>
          <w:sz w:val="24"/>
          <w:szCs w:val="24"/>
        </w:rPr>
        <w:t>, and IL1</w:t>
      </w:r>
      <w:r>
        <w:rPr>
          <w:rFonts w:ascii="Times New Roman" w:hAnsi="Times New Roman" w:cs="Times New Roman"/>
          <w:bCs/>
          <w:sz w:val="24"/>
          <w:szCs w:val="24"/>
        </w:rPr>
        <w:sym w:font="Symbol" w:char="F062"/>
      </w:r>
      <w:r>
        <w:rPr>
          <w:rFonts w:ascii="Times New Roman" w:hAnsi="Times New Roman" w:cs="Times New Roman"/>
          <w:bCs/>
          <w:sz w:val="24"/>
          <w:szCs w:val="24"/>
        </w:rPr>
        <w:t xml:space="preserve"> for Mendelian randomization on breast cancer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59"/>
        <w:gridCol w:w="586"/>
        <w:gridCol w:w="1205"/>
        <w:gridCol w:w="1276"/>
        <w:gridCol w:w="1247"/>
        <w:gridCol w:w="1120"/>
        <w:gridCol w:w="1259"/>
        <w:gridCol w:w="1052"/>
        <w:gridCol w:w="1349"/>
        <w:gridCol w:w="896"/>
        <w:gridCol w:w="1361"/>
        <w:gridCol w:w="1364"/>
      </w:tblGrid>
      <w:tr w:rsidR="00083386">
        <w:trPr>
          <w:trHeight w:val="280"/>
        </w:trPr>
        <w:tc>
          <w:tcPr>
            <w:tcW w:w="515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95236449"/>
            <w:r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207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425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450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fect allele</w:t>
            </w:r>
          </w:p>
        </w:tc>
        <w:tc>
          <w:tcPr>
            <w:tcW w:w="440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allele</w:t>
            </w:r>
          </w:p>
        </w:tc>
        <w:tc>
          <w:tcPr>
            <w:tcW w:w="395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444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371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F</w:t>
            </w:r>
          </w:p>
        </w:tc>
        <w:tc>
          <w:tcPr>
            <w:tcW w:w="476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316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0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81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-statistic</w:t>
            </w:r>
          </w:p>
        </w:tc>
      </w:tr>
      <w:tr w:rsidR="00083386">
        <w:trPr>
          <w:trHeight w:val="280"/>
        </w:trPr>
        <w:tc>
          <w:tcPr>
            <w:tcW w:w="5000" w:type="pct"/>
            <w:gridSpan w:val="12"/>
            <w:tcBorders>
              <w:top w:val="single" w:sz="12" w:space="0" w:color="auto"/>
            </w:tcBorders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805096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102257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4381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614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625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E-183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165744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4.1931321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6672627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346967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7135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083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6148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9E-13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44169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37361727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4129267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426264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7519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612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5524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E-129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629034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7.0961199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3122633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377458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479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89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1705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E-12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18166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90024128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93498351"/>
            <w:r>
              <w:rPr>
                <w:rFonts w:ascii="Times New Roman" w:hAnsi="Times New Roman" w:cs="Times New Roman"/>
                <w:sz w:val="20"/>
                <w:szCs w:val="20"/>
              </w:rPr>
              <w:t>rs2293476</w:t>
            </w:r>
            <w:bookmarkEnd w:id="2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36847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262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225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5941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7E-13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20328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30288962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4655802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888231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5012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16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4793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8E-09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96312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15015625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469772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530305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1327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542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3541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4E-12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06354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57111759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794520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678816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2186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712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3842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E-200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763122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8.873902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4656849***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723521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7656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723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1343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1E-54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564215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9.8296898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0925027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612562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6035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82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9644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5E-21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623475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98613148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9284725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744854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731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19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1212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4E-11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71139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4830173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260326**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730940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3462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604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7156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2E-92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574399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5.4855565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509394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47084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685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147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2959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5E-10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27425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36110153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3409371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838145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232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847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9854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7E-36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14027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.1904543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2995480**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9881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261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855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0925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E-10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74585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45980588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4246598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438050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063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547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258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1E-10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42025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69071478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441169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033530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4926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725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2568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7E-11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09335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77675607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352975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891885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897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026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3573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3E-10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62097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24251956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7658229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191052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5568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522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881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0E-09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70343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05596397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9271608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591588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2021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954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5335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E-17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596708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94833734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12202641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314634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2804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617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442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E-10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48418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74889382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490384**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851160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4816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545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2283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5E-12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07731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0039493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3134899**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473286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329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274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7055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3E-08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94492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79361563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3233571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971231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6895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476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9609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5E-25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681738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.9496714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880241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59469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7537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687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295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1E-14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78702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78108711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710804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084529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262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737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7409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E-08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10141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37144098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93498370"/>
            <w:r>
              <w:rPr>
                <w:rFonts w:ascii="Times New Roman" w:hAnsi="Times New Roman" w:cs="Times New Roman"/>
                <w:sz w:val="20"/>
                <w:szCs w:val="20"/>
              </w:rPr>
              <w:t>rs10240168</w:t>
            </w:r>
            <w:bookmarkEnd w:id="3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19334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8684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343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1389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1E-11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83652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62141698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891677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344208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859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511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8958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E-08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95993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992862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6601302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39458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0518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478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6931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0E-12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61109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44553383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064009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007850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111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549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1445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8E-14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57752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35513462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4841132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83596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5095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243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9023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E-25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700861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.719787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644234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142217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597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708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9203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E-09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37841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13830857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051338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007360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881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992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8119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7E-09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43156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78688947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582763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021948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2107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181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7E-09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28298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69901015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7121935***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496148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1853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74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6337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8E-09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24171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14121143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93498382"/>
            <w:r>
              <w:rPr>
                <w:rFonts w:ascii="Times New Roman" w:hAnsi="Times New Roman" w:cs="Times New Roman"/>
                <w:sz w:val="20"/>
                <w:szCs w:val="20"/>
              </w:rPr>
              <w:t>rs6485751</w:t>
            </w:r>
            <w:bookmarkEnd w:id="4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336442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089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359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8471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E-12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2584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2183083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0832027**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57183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944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745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8809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3E-12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98184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99215231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1108056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855385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7907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708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371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2E-14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80335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64307915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4767920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065277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8519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9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2127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0E-15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94517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79564186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0778215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537266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3242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583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8517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E-20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552224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07572195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7310409**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424861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7075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706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7808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E-200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958012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8.061683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239222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011885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484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901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3541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7E-20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582665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73956638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2587622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365174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0798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609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0861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2E-09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16278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21003885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340005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878030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007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736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0695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E-15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423977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51065054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0521222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158710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4411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714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33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E-22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943543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97060977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93498393"/>
            <w:r>
              <w:rPr>
                <w:rFonts w:ascii="Times New Roman" w:hAnsi="Times New Roman" w:cs="Times New Roman"/>
                <w:sz w:val="20"/>
                <w:szCs w:val="20"/>
              </w:rPr>
              <w:t>rs1558902</w:t>
            </w:r>
            <w:bookmarkEnd w:id="5"/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803574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926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701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5653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0E-20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554996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02860338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178810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97430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01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606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2924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5E-08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97029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79234277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0512597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699833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931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89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7288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4E-14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407337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03801678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2960928**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897803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993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7003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1E-09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25461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12633152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852151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41176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735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655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4527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E-11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94757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79826933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4092465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080437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483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364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0698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1E-10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43351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66055542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4420638**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422946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9459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122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962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E-200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517078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4.829255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387976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379060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507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946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1946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E-10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88554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78347947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800961**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042364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15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267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816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3E-23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812385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93392175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315008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343956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467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777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7731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6E-10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36533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60301068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836878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465534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2902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079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418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1E-26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732571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.6235692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6001193**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74737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7809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706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065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3E-14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402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52171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30667914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</w:p>
        </w:tc>
        <w:tc>
          <w:tcPr>
            <w:tcW w:w="207" w:type="pct"/>
            <w:noWrap/>
          </w:tcPr>
          <w:p w:rsidR="00083386" w:rsidRDefault="0008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  <w:noWrap/>
          </w:tcPr>
          <w:p w:rsidR="00083386" w:rsidRDefault="0008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noWrap/>
          </w:tcPr>
          <w:p w:rsidR="00083386" w:rsidRDefault="0008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</w:tcPr>
          <w:p w:rsidR="00083386" w:rsidRDefault="0008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" w:type="pct"/>
            <w:noWrap/>
          </w:tcPr>
          <w:p w:rsidR="00083386" w:rsidRDefault="0008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noWrap/>
          </w:tcPr>
          <w:p w:rsidR="00083386" w:rsidRDefault="0008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  <w:noWrap/>
          </w:tcPr>
          <w:p w:rsidR="00083386" w:rsidRDefault="0008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noWrap/>
          </w:tcPr>
          <w:p w:rsidR="00083386" w:rsidRDefault="0008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noWrap/>
          </w:tcPr>
          <w:p w:rsidR="00083386" w:rsidRDefault="0008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</w:tcPr>
          <w:p w:rsidR="00083386" w:rsidRDefault="0008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noWrap/>
          </w:tcPr>
          <w:p w:rsidR="00083386" w:rsidRDefault="0008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1872808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31629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97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11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345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8776E-08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01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613527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23477247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207" w:type="pct"/>
            <w:noWrap/>
          </w:tcPr>
          <w:p w:rsidR="00083386" w:rsidRDefault="0008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  <w:noWrap/>
          </w:tcPr>
          <w:p w:rsidR="00083386" w:rsidRDefault="0008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noWrap/>
          </w:tcPr>
          <w:p w:rsidR="00083386" w:rsidRDefault="0008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</w:tcPr>
          <w:p w:rsidR="00083386" w:rsidRDefault="0008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" w:type="pct"/>
            <w:noWrap/>
          </w:tcPr>
          <w:p w:rsidR="00083386" w:rsidRDefault="0008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noWrap/>
          </w:tcPr>
          <w:p w:rsidR="00083386" w:rsidRDefault="0008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  <w:noWrap/>
          </w:tcPr>
          <w:p w:rsidR="00083386" w:rsidRDefault="0008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noWrap/>
          </w:tcPr>
          <w:p w:rsidR="00083386" w:rsidRDefault="0008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noWrap/>
          </w:tcPr>
          <w:p w:rsidR="00083386" w:rsidRDefault="0008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</w:tcPr>
          <w:p w:rsidR="00083386" w:rsidRDefault="0008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noWrap/>
          </w:tcPr>
          <w:p w:rsidR="00083386" w:rsidRDefault="0008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562064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313100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4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755102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E-08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951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831552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65856256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</w:p>
        </w:tc>
        <w:tc>
          <w:tcPr>
            <w:tcW w:w="207" w:type="pct"/>
            <w:noWrap/>
          </w:tcPr>
          <w:p w:rsidR="00083386" w:rsidRDefault="0008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  <w:noWrap/>
          </w:tcPr>
          <w:p w:rsidR="00083386" w:rsidRDefault="0008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noWrap/>
          </w:tcPr>
          <w:p w:rsidR="00083386" w:rsidRDefault="0008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noWrap/>
          </w:tcPr>
          <w:p w:rsidR="00083386" w:rsidRDefault="0008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" w:type="pct"/>
            <w:noWrap/>
          </w:tcPr>
          <w:p w:rsidR="00083386" w:rsidRDefault="0008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noWrap/>
          </w:tcPr>
          <w:p w:rsidR="00083386" w:rsidRDefault="0008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  <w:noWrap/>
          </w:tcPr>
          <w:p w:rsidR="00083386" w:rsidRDefault="0008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noWrap/>
          </w:tcPr>
          <w:p w:rsidR="00083386" w:rsidRDefault="0008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noWrap/>
          </w:tcPr>
          <w:p w:rsidR="00083386" w:rsidRDefault="0008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</w:tcPr>
          <w:p w:rsidR="00083386" w:rsidRDefault="0008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noWrap/>
          </w:tcPr>
          <w:p w:rsidR="00083386" w:rsidRDefault="000833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93498413"/>
            <w:r>
              <w:rPr>
                <w:rFonts w:ascii="Times New Roman" w:hAnsi="Times New Roman" w:cs="Times New Roman"/>
                <w:sz w:val="20"/>
                <w:szCs w:val="20"/>
              </w:rPr>
              <w:t>rs13402561</w:t>
            </w:r>
            <w:bookmarkEnd w:id="6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39921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247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6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414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9E-23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01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906532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20404419</w:t>
            </w:r>
          </w:p>
        </w:tc>
      </w:tr>
      <w:tr w:rsidR="00083386">
        <w:trPr>
          <w:trHeight w:val="280"/>
        </w:trPr>
        <w:tc>
          <w:tcPr>
            <w:tcW w:w="51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967645</w:t>
            </w:r>
          </w:p>
        </w:tc>
        <w:tc>
          <w:tcPr>
            <w:tcW w:w="207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2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713970</w:t>
            </w:r>
          </w:p>
        </w:tc>
        <w:tc>
          <w:tcPr>
            <w:tcW w:w="45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95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27</w:t>
            </w:r>
          </w:p>
        </w:tc>
        <w:tc>
          <w:tcPr>
            <w:tcW w:w="444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4</w:t>
            </w:r>
          </w:p>
        </w:tc>
        <w:tc>
          <w:tcPr>
            <w:tcW w:w="37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945</w:t>
            </w:r>
          </w:p>
        </w:tc>
        <w:tc>
          <w:tcPr>
            <w:tcW w:w="47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3E-09</w:t>
            </w:r>
          </w:p>
        </w:tc>
        <w:tc>
          <w:tcPr>
            <w:tcW w:w="316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01</w:t>
            </w:r>
          </w:p>
        </w:tc>
        <w:tc>
          <w:tcPr>
            <w:tcW w:w="480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178008</w:t>
            </w:r>
          </w:p>
        </w:tc>
        <w:tc>
          <w:tcPr>
            <w:tcW w:w="481" w:type="pct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20332236</w:t>
            </w:r>
          </w:p>
        </w:tc>
      </w:tr>
    </w:tbl>
    <w:bookmarkEnd w:id="1"/>
    <w:p w:rsidR="00083386" w:rsidRDefault="000A6C0F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SNP single nucleotide polymorphism, </w:t>
      </w:r>
      <w:proofErr w:type="spellStart"/>
      <w:r>
        <w:rPr>
          <w:rFonts w:ascii="Times New Roman" w:hAnsi="Times New Roman" w:cs="Times New Roman"/>
          <w:sz w:val="16"/>
          <w:szCs w:val="16"/>
        </w:rPr>
        <w:t>Chr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chromosome, </w:t>
      </w:r>
      <w:proofErr w:type="spellStart"/>
      <w:r>
        <w:rPr>
          <w:rFonts w:ascii="Times New Roman" w:hAnsi="Times New Roman" w:cs="Times New Roman"/>
          <w:sz w:val="16"/>
          <w:szCs w:val="16"/>
        </w:rPr>
        <w:t>Pos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Position, SE standard error, EAF effect allele frequency.</w:t>
      </w:r>
    </w:p>
    <w:p w:rsidR="00083386" w:rsidRDefault="000A6C0F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</w:t>
      </w:r>
      <w:r>
        <w:rPr>
          <w:rFonts w:ascii="Times New Roman" w:hAnsi="Times New Roman" w:cs="Times New Roman"/>
          <w:sz w:val="16"/>
          <w:szCs w:val="16"/>
        </w:rPr>
        <w:t xml:space="preserve"> N refers to the sample size of the initial GWAS from which the genetic variants were selected</w:t>
      </w:r>
    </w:p>
    <w:p w:rsidR="00083386" w:rsidRDefault="000A6C0F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 removing the SNPs for being palindromic</w:t>
      </w:r>
    </w:p>
    <w:p w:rsidR="00083386" w:rsidRDefault="000A6C0F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** Confounding related SNPs by a comprehensive lookup of the </w:t>
      </w:r>
      <w:proofErr w:type="spellStart"/>
      <w:r>
        <w:rPr>
          <w:rFonts w:ascii="Times New Roman" w:hAnsi="Times New Roman" w:cs="Times New Roman"/>
          <w:sz w:val="16"/>
          <w:szCs w:val="16"/>
        </w:rPr>
        <w:t>PhenoScanner</w:t>
      </w:r>
      <w:proofErr w:type="spellEnd"/>
    </w:p>
    <w:p w:rsidR="00083386" w:rsidRDefault="000A6C0F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** removing the SNPs for linkage disequilibr</w:t>
      </w:r>
      <w:r>
        <w:rPr>
          <w:rFonts w:ascii="Times New Roman" w:hAnsi="Times New Roman" w:cs="Times New Roman"/>
          <w:sz w:val="16"/>
          <w:szCs w:val="16"/>
        </w:rPr>
        <w:t>ium</w:t>
      </w:r>
    </w:p>
    <w:p w:rsidR="00083386" w:rsidRDefault="0008338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083386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083386" w:rsidRDefault="000A6C0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he Effect Allele Alignment Result for exposures and outcomes for MR analyses. (Exposures including CRP, IL6, IL1</w:t>
      </w:r>
      <w:r>
        <w:rPr>
          <w:rFonts w:ascii="Times New Roman" w:hAnsi="Times New Roman" w:cs="Times New Roman"/>
          <w:bCs/>
          <w:sz w:val="24"/>
          <w:szCs w:val="24"/>
        </w:rPr>
        <w:sym w:font="Symbol" w:char="F061"/>
      </w:r>
      <w:r>
        <w:rPr>
          <w:rFonts w:ascii="Times New Roman" w:hAnsi="Times New Roman" w:cs="Times New Roman"/>
          <w:bCs/>
          <w:sz w:val="24"/>
          <w:szCs w:val="24"/>
        </w:rPr>
        <w:t>, IL1</w:t>
      </w:r>
      <w:r>
        <w:rPr>
          <w:rFonts w:ascii="Times New Roman" w:hAnsi="Times New Roman" w:cs="Times New Roman"/>
          <w:bCs/>
          <w:sz w:val="24"/>
          <w:szCs w:val="24"/>
        </w:rPr>
        <w:sym w:font="Symbol" w:char="F062"/>
      </w:r>
      <w:r>
        <w:rPr>
          <w:rFonts w:ascii="Times New Roman" w:hAnsi="Times New Roman" w:cs="Times New Roman"/>
          <w:bCs/>
          <w:sz w:val="24"/>
          <w:szCs w:val="24"/>
        </w:rPr>
        <w:t xml:space="preserve">, outcomes including all breast cancer, ER+ breast cancer, ER- breast cancer)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1100"/>
        <w:gridCol w:w="1098"/>
        <w:gridCol w:w="26"/>
        <w:gridCol w:w="1323"/>
        <w:gridCol w:w="293"/>
        <w:gridCol w:w="701"/>
        <w:gridCol w:w="701"/>
        <w:gridCol w:w="1141"/>
        <w:gridCol w:w="926"/>
        <w:gridCol w:w="701"/>
        <w:gridCol w:w="701"/>
        <w:gridCol w:w="1053"/>
        <w:gridCol w:w="926"/>
        <w:gridCol w:w="701"/>
        <w:gridCol w:w="701"/>
        <w:gridCol w:w="877"/>
      </w:tblGrid>
      <w:tr w:rsidR="00083386">
        <w:trPr>
          <w:trHeight w:val="280"/>
        </w:trPr>
        <w:tc>
          <w:tcPr>
            <w:tcW w:w="0" w:type="auto"/>
            <w:noWrap/>
          </w:tcPr>
          <w:p w:rsidR="00083386" w:rsidRDefault="000833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083386" w:rsidRDefault="000833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noWrap/>
          </w:tcPr>
          <w:p w:rsidR="00083386" w:rsidRDefault="000833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83386" w:rsidRDefault="000A6C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east cancer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83386" w:rsidRDefault="000A6C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+ breast cancer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83386" w:rsidRDefault="000A6C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-breast cancer</w:t>
            </w:r>
          </w:p>
        </w:tc>
      </w:tr>
      <w:tr w:rsidR="00083386">
        <w:trPr>
          <w:trHeight w:val="280"/>
        </w:trPr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083386" w:rsidRDefault="000A6C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083386" w:rsidRDefault="000A6C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allele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noWrap/>
          </w:tcPr>
          <w:p w:rsidR="00083386" w:rsidRDefault="000A6C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allel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83386" w:rsidRDefault="000A6C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83386" w:rsidRDefault="000A6C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83386" w:rsidRDefault="000A6C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83386" w:rsidRDefault="000A6C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83386" w:rsidRDefault="000A6C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83386" w:rsidRDefault="000A6C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83386" w:rsidRDefault="000A6C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83386" w:rsidRDefault="000A6C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83386" w:rsidRDefault="000A6C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83386" w:rsidRDefault="000A6C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83386" w:rsidRDefault="000A6C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83386" w:rsidRDefault="000A6C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083386">
        <w:trPr>
          <w:trHeight w:val="280"/>
        </w:trPr>
        <w:tc>
          <w:tcPr>
            <w:tcW w:w="0" w:type="auto"/>
            <w:gridSpan w:val="17"/>
            <w:tcBorders>
              <w:top w:val="single" w:sz="12" w:space="0" w:color="auto"/>
            </w:tcBorders>
            <w:noWrap/>
          </w:tcPr>
          <w:p w:rsidR="00083386" w:rsidRDefault="000A6C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P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0512597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3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2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8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3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76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5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4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49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051338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1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86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9979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9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24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6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8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7999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0521222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61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96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9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0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0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94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0925027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0E-04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8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0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8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6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469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8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6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47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2587622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9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7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9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6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8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37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3233571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6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1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98229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0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099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2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64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3409371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57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1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4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6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1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6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2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1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05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441169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7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4370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2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8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4660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06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76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79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509394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5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1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8310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26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2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2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62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1582763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93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8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3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0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28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0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12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7658229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8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2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7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6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91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78810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4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3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740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6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5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78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805096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28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2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130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2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3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6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2059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1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42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880241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E-04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4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6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2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7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1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4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06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064009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7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0999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6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7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6E-0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8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66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72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239222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51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8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8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9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9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6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9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54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315008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35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2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5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8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0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3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16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352975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8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0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519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9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0360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0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6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22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710804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39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2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8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0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96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00E-0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1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66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794520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28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7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2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5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76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9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1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16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836878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3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3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00E-0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3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3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4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69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852151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2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5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979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5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190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5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742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2891677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62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4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3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9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4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8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7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4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0399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3122633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9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3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9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3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7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2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09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340005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7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16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6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3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1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2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1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42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387976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5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5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8619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6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13296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0E-0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8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75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4092465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E-04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1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8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96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1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2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2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21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4129267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67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2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8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2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1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6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0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0E-0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0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6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86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4246598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3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2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3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269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6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6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48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4655802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02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9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5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0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9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5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9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9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07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469772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79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6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1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3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5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009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6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78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4841132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0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550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9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240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0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29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6601302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8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3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8370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4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829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4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425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6672627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58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3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5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4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2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680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6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2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03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9271608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85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9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750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8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1059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0E-0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9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</w:tr>
      <w:tr w:rsidR="00083386">
        <w:trPr>
          <w:trHeight w:val="280"/>
        </w:trPr>
        <w:tc>
          <w:tcPr>
            <w:tcW w:w="1340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9284725</w:t>
            </w:r>
          </w:p>
        </w:tc>
        <w:tc>
          <w:tcPr>
            <w:tcW w:w="1134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98" w:type="dxa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72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00E-04</w:t>
            </w:r>
          </w:p>
        </w:tc>
        <w:tc>
          <w:tcPr>
            <w:tcW w:w="867" w:type="dxa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7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7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0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0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15</w:t>
            </w:r>
          </w:p>
        </w:tc>
      </w:tr>
      <w:tr w:rsidR="00083386">
        <w:trPr>
          <w:trHeight w:val="280"/>
        </w:trPr>
        <w:tc>
          <w:tcPr>
            <w:tcW w:w="0" w:type="auto"/>
            <w:gridSpan w:val="17"/>
            <w:noWrap/>
          </w:tcPr>
          <w:p w:rsidR="00083386" w:rsidRDefault="000A6C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6</w:t>
            </w:r>
          </w:p>
        </w:tc>
      </w:tr>
      <w:tr w:rsidR="00083386">
        <w:trPr>
          <w:trHeight w:val="280"/>
        </w:trPr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187280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6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7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6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0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7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7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5201</w:t>
            </w:r>
          </w:p>
        </w:tc>
      </w:tr>
      <w:tr w:rsidR="00083386">
        <w:trPr>
          <w:trHeight w:val="280"/>
        </w:trPr>
        <w:tc>
          <w:tcPr>
            <w:tcW w:w="0" w:type="auto"/>
            <w:gridSpan w:val="17"/>
            <w:noWrap/>
          </w:tcPr>
          <w:p w:rsidR="00083386" w:rsidRDefault="000A6C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1"/>
            </w:r>
          </w:p>
        </w:tc>
      </w:tr>
      <w:tr w:rsidR="00083386">
        <w:trPr>
          <w:trHeight w:val="280"/>
        </w:trPr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56206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8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0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2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9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0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1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73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4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96</w:t>
            </w:r>
          </w:p>
        </w:tc>
      </w:tr>
      <w:tr w:rsidR="00083386">
        <w:trPr>
          <w:trHeight w:val="280"/>
        </w:trPr>
        <w:tc>
          <w:tcPr>
            <w:tcW w:w="0" w:type="auto"/>
            <w:gridSpan w:val="17"/>
            <w:noWrap/>
          </w:tcPr>
          <w:p w:rsidR="00083386" w:rsidRDefault="000A6C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2"/>
            </w:r>
          </w:p>
        </w:tc>
      </w:tr>
      <w:tr w:rsidR="00083386">
        <w:trPr>
          <w:trHeight w:val="280"/>
        </w:trPr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96764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gridSpan w:val="2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98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2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2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6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9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25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8529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7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29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4</w:t>
            </w:r>
          </w:p>
        </w:tc>
        <w:tc>
          <w:tcPr>
            <w:tcW w:w="0" w:type="auto"/>
            <w:noWrap/>
          </w:tcPr>
          <w:p w:rsidR="00083386" w:rsidRDefault="000A6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03</w:t>
            </w:r>
          </w:p>
        </w:tc>
      </w:tr>
    </w:tbl>
    <w:p w:rsidR="00083386" w:rsidRDefault="000A6C0F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NP single nucleotide polymorphism, SE standard error, EAF effect allele frequency.</w:t>
      </w:r>
    </w:p>
    <w:p w:rsidR="00083386" w:rsidRDefault="0008338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083386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083386" w:rsidRDefault="000A6C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wer assessment</w:t>
      </w:r>
      <w:r>
        <w:rPr>
          <w:rFonts w:ascii="Times New Roman" w:hAnsi="Times New Roman" w:cs="Times New Roman"/>
          <w:sz w:val="24"/>
          <w:szCs w:val="24"/>
        </w:rPr>
        <w:t xml:space="preserve"> to validate previously observed risk from potential risk parameters using Mendelian randomization analysi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52"/>
        <w:gridCol w:w="2106"/>
        <w:gridCol w:w="3631"/>
        <w:gridCol w:w="2106"/>
        <w:gridCol w:w="4779"/>
      </w:tblGrid>
      <w:tr w:rsidR="00083386">
        <w:trPr>
          <w:trHeight w:val="280"/>
        </w:trPr>
        <w:tc>
          <w:tcPr>
            <w:tcW w:w="547" w:type="pct"/>
            <w:vMerge w:val="restart"/>
            <w:shd w:val="clear" w:color="auto" w:fill="auto"/>
            <w:noWrap/>
            <w:vAlign w:val="center"/>
          </w:tcPr>
          <w:p w:rsidR="00083386" w:rsidRDefault="000A6C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xposures</w:t>
            </w:r>
          </w:p>
        </w:tc>
        <w:tc>
          <w:tcPr>
            <w:tcW w:w="2024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3386" w:rsidRDefault="000A6C0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Previous observed risk increase</w:t>
            </w:r>
          </w:p>
        </w:tc>
        <w:tc>
          <w:tcPr>
            <w:tcW w:w="242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3386" w:rsidRDefault="000A6C0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Power assessment</w:t>
            </w:r>
          </w:p>
        </w:tc>
      </w:tr>
      <w:tr w:rsidR="00083386">
        <w:trPr>
          <w:trHeight w:val="280"/>
        </w:trPr>
        <w:tc>
          <w:tcPr>
            <w:tcW w:w="547" w:type="pct"/>
            <w:vMerge/>
            <w:tcBorders>
              <w:bottom w:val="single" w:sz="12" w:space="0" w:color="auto"/>
            </w:tcBorders>
            <w:vAlign w:val="center"/>
          </w:tcPr>
          <w:p w:rsidR="00083386" w:rsidRDefault="000833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83386" w:rsidRDefault="000A6C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2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3386" w:rsidRDefault="000A6C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blication</w:t>
            </w:r>
          </w:p>
        </w:tc>
        <w:tc>
          <w:tcPr>
            <w:tcW w:w="74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83386" w:rsidRDefault="000A6C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68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3386" w:rsidRDefault="000A6C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ndelian randomization power (%)</w:t>
            </w:r>
          </w:p>
        </w:tc>
      </w:tr>
      <w:tr w:rsidR="00083386">
        <w:trPr>
          <w:trHeight w:val="280"/>
        </w:trPr>
        <w:tc>
          <w:tcPr>
            <w:tcW w:w="547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083386" w:rsidRDefault="000A6C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74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3386" w:rsidRDefault="000A6C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2(1.02,1.23)</w:t>
            </w:r>
          </w:p>
        </w:tc>
        <w:tc>
          <w:tcPr>
            <w:tcW w:w="128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3386" w:rsidRDefault="000A6C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O L et al. 2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4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3386" w:rsidRDefault="000A6C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6(0.97,1.15)</w:t>
            </w:r>
          </w:p>
        </w:tc>
        <w:tc>
          <w:tcPr>
            <w:tcW w:w="168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3386" w:rsidRDefault="000A6C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83386">
        <w:trPr>
          <w:trHeight w:val="280"/>
        </w:trPr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center"/>
          </w:tcPr>
          <w:p w:rsidR="00083386" w:rsidRDefault="000A6C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6</w:t>
            </w:r>
          </w:p>
        </w:tc>
        <w:tc>
          <w:tcPr>
            <w:tcW w:w="743" w:type="pct"/>
            <w:shd w:val="clear" w:color="auto" w:fill="auto"/>
            <w:noWrap/>
            <w:vAlign w:val="center"/>
          </w:tcPr>
          <w:p w:rsidR="00083386" w:rsidRDefault="000A6C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3(0.94,1.37)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 w:rsidR="00083386" w:rsidRDefault="000A6C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'yasov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D et al. 2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43" w:type="pct"/>
            <w:shd w:val="clear" w:color="auto" w:fill="auto"/>
            <w:noWrap/>
            <w:vAlign w:val="center"/>
          </w:tcPr>
          <w:p w:rsidR="00083386" w:rsidRDefault="000A6C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5(0.95,1.16)</w:t>
            </w:r>
          </w:p>
        </w:tc>
        <w:tc>
          <w:tcPr>
            <w:tcW w:w="1686" w:type="pct"/>
            <w:shd w:val="clear" w:color="auto" w:fill="auto"/>
            <w:noWrap/>
            <w:vAlign w:val="center"/>
          </w:tcPr>
          <w:p w:rsidR="00083386" w:rsidRDefault="000A6C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</w:tr>
    </w:tbl>
    <w:p w:rsidR="00083386" w:rsidRDefault="000A6C0F">
      <w:pPr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/>
          <w:bCs/>
          <w:sz w:val="16"/>
          <w:szCs w:val="16"/>
        </w:rPr>
        <w:t>Statistical power for IL1</w:t>
      </w:r>
      <w:r>
        <w:rPr>
          <w:rFonts w:ascii="Times New Roman" w:hAnsi="Times New Roman" w:cs="Times New Roman"/>
          <w:bCs/>
          <w:sz w:val="16"/>
          <w:szCs w:val="16"/>
        </w:rPr>
        <w:sym w:font="Symbol" w:char="F061"/>
      </w:r>
      <w:r>
        <w:rPr>
          <w:rFonts w:ascii="Times New Roman" w:hAnsi="Times New Roman" w:cs="Times New Roman"/>
          <w:bCs/>
          <w:sz w:val="16"/>
          <w:szCs w:val="16"/>
        </w:rPr>
        <w:t>, IL1</w:t>
      </w:r>
      <w:r>
        <w:rPr>
          <w:rFonts w:ascii="Times New Roman" w:hAnsi="Times New Roman" w:cs="Times New Roman"/>
          <w:bCs/>
          <w:sz w:val="16"/>
          <w:szCs w:val="16"/>
        </w:rPr>
        <w:sym w:font="Symbol" w:char="F062"/>
      </w:r>
      <w:r>
        <w:rPr>
          <w:rFonts w:ascii="Times New Roman" w:hAnsi="Times New Roman" w:cs="Times New Roman"/>
          <w:bCs/>
          <w:sz w:val="16"/>
          <w:szCs w:val="16"/>
        </w:rPr>
        <w:t xml:space="preserve"> was not calculated due to lack of clinical studies on IL1</w:t>
      </w:r>
      <w:r>
        <w:rPr>
          <w:rFonts w:ascii="Times New Roman" w:hAnsi="Times New Roman" w:cs="Times New Roman"/>
          <w:bCs/>
          <w:sz w:val="16"/>
          <w:szCs w:val="16"/>
        </w:rPr>
        <w:sym w:font="Symbol" w:char="F061"/>
      </w:r>
      <w:r>
        <w:rPr>
          <w:rFonts w:ascii="Times New Roman" w:hAnsi="Times New Roman" w:cs="Times New Roman"/>
          <w:bCs/>
          <w:sz w:val="16"/>
          <w:szCs w:val="16"/>
        </w:rPr>
        <w:t>, IL1</w:t>
      </w:r>
      <w:r>
        <w:rPr>
          <w:rFonts w:ascii="Times New Roman" w:hAnsi="Times New Roman" w:cs="Times New Roman"/>
          <w:bCs/>
          <w:sz w:val="16"/>
          <w:szCs w:val="16"/>
        </w:rPr>
        <w:sym w:font="Symbol" w:char="F062"/>
      </w:r>
      <w:r>
        <w:rPr>
          <w:rFonts w:ascii="Times New Roman" w:hAnsi="Times New Roman" w:cs="Times New Roman"/>
          <w:bCs/>
          <w:sz w:val="16"/>
          <w:szCs w:val="16"/>
        </w:rPr>
        <w:t xml:space="preserve"> and breast cancer risk.</w:t>
      </w:r>
    </w:p>
    <w:p w:rsidR="00083386" w:rsidRDefault="0008338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083386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083386" w:rsidRDefault="000A6C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274310" cy="3939540"/>
            <wp:effectExtent l="0" t="0" r="254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3386" w:rsidRDefault="000A6C0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MR scatter plot for CRP on Overall Breast Cancer</w:t>
      </w:r>
    </w:p>
    <w:p w:rsidR="00083386" w:rsidRDefault="0008338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83386" w:rsidRDefault="0008338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083386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083386" w:rsidRDefault="000A6C0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274310" cy="3939540"/>
            <wp:effectExtent l="0" t="0" r="254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3386" w:rsidRDefault="000A6C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MR forest plot for CRP on Overall Breast Cancer</w:t>
      </w:r>
    </w:p>
    <w:p w:rsidR="00083386" w:rsidRDefault="0008338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083386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083386" w:rsidRDefault="000A6C0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274310" cy="3939540"/>
            <wp:effectExtent l="0" t="0" r="254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3386" w:rsidRDefault="000A6C0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MR scatter plot f</w:t>
      </w:r>
      <w:r>
        <w:rPr>
          <w:rFonts w:ascii="Times New Roman" w:hAnsi="Times New Roman" w:cs="Times New Roman"/>
          <w:bCs/>
          <w:sz w:val="24"/>
          <w:szCs w:val="24"/>
        </w:rPr>
        <w:t>or CRP on ER+ Breast Cancer</w:t>
      </w:r>
    </w:p>
    <w:p w:rsidR="00083386" w:rsidRDefault="0008338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083386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083386" w:rsidRDefault="000A6C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274310" cy="3939540"/>
            <wp:effectExtent l="0" t="0" r="2540" b="381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3386" w:rsidRDefault="000A6C0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MR forest plot for CRP on ER+ Breast Cancer</w:t>
      </w:r>
    </w:p>
    <w:p w:rsidR="00083386" w:rsidRDefault="0008338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083386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083386" w:rsidRDefault="000A6C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274310" cy="3939540"/>
            <wp:effectExtent l="0" t="0" r="2540" b="381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3386" w:rsidRDefault="000A6C0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MR scatter plot for CRP on ER- Breast Cancer</w:t>
      </w:r>
    </w:p>
    <w:p w:rsidR="00083386" w:rsidRDefault="0008338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083386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083386" w:rsidRDefault="000A6C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274310" cy="3939540"/>
            <wp:effectExtent l="0" t="0" r="2540" b="381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3386" w:rsidRDefault="000A6C0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MR forest plot for CRP on ER- Breast Cancer</w:t>
      </w:r>
    </w:p>
    <w:p w:rsidR="00083386" w:rsidRDefault="0008338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083386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083386" w:rsidRDefault="000A6C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274310" cy="3939540"/>
            <wp:effectExtent l="0" t="0" r="2540" b="381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3386" w:rsidRDefault="000A6C0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MR leave−one−out sensitivity analysis from MR-PRESSO applied after excluding genetic variants for CRP on Overall Breast Cancer</w:t>
      </w:r>
    </w:p>
    <w:p w:rsidR="00083386" w:rsidRDefault="0008338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083386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083386" w:rsidRDefault="000A6C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274310" cy="3939540"/>
            <wp:effectExtent l="0" t="0" r="2540" b="381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3386" w:rsidRDefault="000A6C0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MR scatter plot from MR-PRESSO applied after excluding genetic variants for CRP on Overall Breast Cancer</w:t>
      </w:r>
    </w:p>
    <w:p w:rsidR="00083386" w:rsidRDefault="0008338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083386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083386" w:rsidRDefault="000A6C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274310" cy="3939540"/>
            <wp:effectExtent l="0" t="0" r="2540" b="381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3386" w:rsidRDefault="000A6C0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MR forest plot from MR-PRESSO applied after excluding genetic variants for CRP on Overall Breast C</w:t>
      </w:r>
      <w:r>
        <w:rPr>
          <w:rFonts w:ascii="Times New Roman" w:hAnsi="Times New Roman" w:cs="Times New Roman"/>
          <w:bCs/>
          <w:sz w:val="24"/>
          <w:szCs w:val="24"/>
        </w:rPr>
        <w:t>ancer</w:t>
      </w:r>
    </w:p>
    <w:p w:rsidR="00083386" w:rsidRDefault="0008338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083386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083386" w:rsidRDefault="000A6C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274310" cy="3939540"/>
            <wp:effectExtent l="0" t="0" r="2540" b="381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3386" w:rsidRDefault="000A6C0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MR leave−one−out sensitivity analysis from MR-PRESSO applied after excluding genetic variants for CRP on ER+ Breast Cancer</w:t>
      </w:r>
    </w:p>
    <w:p w:rsidR="00083386" w:rsidRDefault="0008338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083386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083386" w:rsidRDefault="000A6C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274310" cy="3939540"/>
            <wp:effectExtent l="0" t="0" r="2540" b="381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3386" w:rsidRDefault="000A6C0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MR scatter plot from MR-PRESSO </w:t>
      </w:r>
      <w:r>
        <w:rPr>
          <w:rFonts w:ascii="Times New Roman" w:hAnsi="Times New Roman" w:cs="Times New Roman"/>
          <w:bCs/>
          <w:sz w:val="24"/>
          <w:szCs w:val="24"/>
        </w:rPr>
        <w:t>applied after excluding genetic variants for CRP on ER+ Breast Cancer</w:t>
      </w:r>
    </w:p>
    <w:p w:rsidR="00083386" w:rsidRDefault="0008338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083386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083386" w:rsidRDefault="000A6C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274310" cy="3939540"/>
            <wp:effectExtent l="0" t="0" r="2540" b="381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3386" w:rsidRDefault="000A6C0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2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MR forest plot from MR-PRESSO applied after excluding genetic variants for CRP on ER+ Breast Cancer</w:t>
      </w:r>
    </w:p>
    <w:bookmarkEnd w:id="0"/>
    <w:p w:rsidR="00083386" w:rsidRDefault="0008338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83386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kNzQ4ZWFiZmQ4NTRhOWRkZTk3YTMwMjlmMmZhYmUifQ=="/>
    <w:docVar w:name="EN.Layout" w:val="&lt;ENLayout&gt;&lt;Style&gt;Chinese Std GBT7714 (numeric)_20190409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9ffp2r7d2vekexxwm5zrvnptpvpf2e5etv&quot;&gt;My EndNote Library&lt;record-ids&gt;&lt;item&gt;113&lt;/item&gt;&lt;item&gt;114&lt;/item&gt;&lt;item&gt;115&lt;/item&gt;&lt;/record-ids&gt;&lt;/item&gt;&lt;/Libraries&gt;"/>
  </w:docVars>
  <w:rsids>
    <w:rsidRoot w:val="00F06479"/>
    <w:rsid w:val="000042E3"/>
    <w:rsid w:val="00014BF7"/>
    <w:rsid w:val="00023CE2"/>
    <w:rsid w:val="00031325"/>
    <w:rsid w:val="0004730C"/>
    <w:rsid w:val="000757AF"/>
    <w:rsid w:val="00080C2E"/>
    <w:rsid w:val="00083386"/>
    <w:rsid w:val="00085771"/>
    <w:rsid w:val="000A6C0F"/>
    <w:rsid w:val="000A78D7"/>
    <w:rsid w:val="000B2729"/>
    <w:rsid w:val="000B2E02"/>
    <w:rsid w:val="000E65D0"/>
    <w:rsid w:val="000F3614"/>
    <w:rsid w:val="000F7FEB"/>
    <w:rsid w:val="00134043"/>
    <w:rsid w:val="0015443E"/>
    <w:rsid w:val="00164E08"/>
    <w:rsid w:val="0017109F"/>
    <w:rsid w:val="001A0BAF"/>
    <w:rsid w:val="00204405"/>
    <w:rsid w:val="0020757E"/>
    <w:rsid w:val="0027046A"/>
    <w:rsid w:val="002831D1"/>
    <w:rsid w:val="002A6F65"/>
    <w:rsid w:val="002C2BE5"/>
    <w:rsid w:val="002C4797"/>
    <w:rsid w:val="002C5759"/>
    <w:rsid w:val="002F6848"/>
    <w:rsid w:val="003068F7"/>
    <w:rsid w:val="00313726"/>
    <w:rsid w:val="00316018"/>
    <w:rsid w:val="0033150A"/>
    <w:rsid w:val="00355754"/>
    <w:rsid w:val="00385E9F"/>
    <w:rsid w:val="003E4A1A"/>
    <w:rsid w:val="003F7BF2"/>
    <w:rsid w:val="00452072"/>
    <w:rsid w:val="004F269B"/>
    <w:rsid w:val="004F3A3E"/>
    <w:rsid w:val="004F77B4"/>
    <w:rsid w:val="00513C62"/>
    <w:rsid w:val="00530953"/>
    <w:rsid w:val="00580D0E"/>
    <w:rsid w:val="00593DE9"/>
    <w:rsid w:val="00595F74"/>
    <w:rsid w:val="00597CA1"/>
    <w:rsid w:val="0061513C"/>
    <w:rsid w:val="00624F2E"/>
    <w:rsid w:val="00625E5A"/>
    <w:rsid w:val="006345B3"/>
    <w:rsid w:val="0067345C"/>
    <w:rsid w:val="006B655D"/>
    <w:rsid w:val="006D79EA"/>
    <w:rsid w:val="006E561A"/>
    <w:rsid w:val="006F26FA"/>
    <w:rsid w:val="00706706"/>
    <w:rsid w:val="00713880"/>
    <w:rsid w:val="007357EC"/>
    <w:rsid w:val="007454C3"/>
    <w:rsid w:val="007504CE"/>
    <w:rsid w:val="00785273"/>
    <w:rsid w:val="007B146D"/>
    <w:rsid w:val="007D3F7F"/>
    <w:rsid w:val="007F7AD1"/>
    <w:rsid w:val="0082698C"/>
    <w:rsid w:val="0085066C"/>
    <w:rsid w:val="008729FC"/>
    <w:rsid w:val="0087427D"/>
    <w:rsid w:val="00882DA4"/>
    <w:rsid w:val="008A6D9E"/>
    <w:rsid w:val="008B12AC"/>
    <w:rsid w:val="008E1992"/>
    <w:rsid w:val="008F17F4"/>
    <w:rsid w:val="0092606B"/>
    <w:rsid w:val="00926276"/>
    <w:rsid w:val="0094534F"/>
    <w:rsid w:val="00954E85"/>
    <w:rsid w:val="00960AF9"/>
    <w:rsid w:val="00961676"/>
    <w:rsid w:val="00977082"/>
    <w:rsid w:val="00993AB8"/>
    <w:rsid w:val="009A4E40"/>
    <w:rsid w:val="009C3A82"/>
    <w:rsid w:val="009E36AE"/>
    <w:rsid w:val="009F62F0"/>
    <w:rsid w:val="00A04843"/>
    <w:rsid w:val="00A16B5C"/>
    <w:rsid w:val="00A24265"/>
    <w:rsid w:val="00A2601D"/>
    <w:rsid w:val="00A2645E"/>
    <w:rsid w:val="00A31C42"/>
    <w:rsid w:val="00A3344B"/>
    <w:rsid w:val="00A45A09"/>
    <w:rsid w:val="00A560D9"/>
    <w:rsid w:val="00B015BE"/>
    <w:rsid w:val="00B03D96"/>
    <w:rsid w:val="00B33221"/>
    <w:rsid w:val="00B34CDA"/>
    <w:rsid w:val="00B3746E"/>
    <w:rsid w:val="00B907DA"/>
    <w:rsid w:val="00B93A93"/>
    <w:rsid w:val="00BB2092"/>
    <w:rsid w:val="00BB228C"/>
    <w:rsid w:val="00BC22C4"/>
    <w:rsid w:val="00BD1ED7"/>
    <w:rsid w:val="00BD4C16"/>
    <w:rsid w:val="00BE7CDC"/>
    <w:rsid w:val="00C219D4"/>
    <w:rsid w:val="00C8185F"/>
    <w:rsid w:val="00C83C1A"/>
    <w:rsid w:val="00C86980"/>
    <w:rsid w:val="00C94352"/>
    <w:rsid w:val="00CD0CF0"/>
    <w:rsid w:val="00CD6540"/>
    <w:rsid w:val="00CE1F0E"/>
    <w:rsid w:val="00CE31D1"/>
    <w:rsid w:val="00CF5BB6"/>
    <w:rsid w:val="00D033FF"/>
    <w:rsid w:val="00D10932"/>
    <w:rsid w:val="00D47F1E"/>
    <w:rsid w:val="00D54B06"/>
    <w:rsid w:val="00D67104"/>
    <w:rsid w:val="00D72567"/>
    <w:rsid w:val="00DD0443"/>
    <w:rsid w:val="00DD61BB"/>
    <w:rsid w:val="00E13A44"/>
    <w:rsid w:val="00E25BB3"/>
    <w:rsid w:val="00E37EBF"/>
    <w:rsid w:val="00E82C23"/>
    <w:rsid w:val="00E93BAC"/>
    <w:rsid w:val="00E96114"/>
    <w:rsid w:val="00EC09A8"/>
    <w:rsid w:val="00EF439C"/>
    <w:rsid w:val="00F06479"/>
    <w:rsid w:val="00F1094B"/>
    <w:rsid w:val="00F13C50"/>
    <w:rsid w:val="00F24514"/>
    <w:rsid w:val="00F44A82"/>
    <w:rsid w:val="00F46AA7"/>
    <w:rsid w:val="00FA10B8"/>
    <w:rsid w:val="00FE2D80"/>
    <w:rsid w:val="00FE4E16"/>
    <w:rsid w:val="00FF5274"/>
    <w:rsid w:val="00FF6B2C"/>
    <w:rsid w:val="33122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49E8404-E4E2-41EB-BFAD-4496D875E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Pr>
      <w:rFonts w:ascii="Times New Roman" w:hAnsi="Times New Roman" w:cs="Times New Roman" w:hint="default"/>
      <w:b/>
      <w:bCs/>
      <w:color w:val="00000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DengXian" w:eastAsia="DengXian" w:hAnsi="DengXian"/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D2F966-CDC8-468D-A9E9-649D200EA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2</Pages>
  <Words>2151</Words>
  <Characters>12264</Characters>
  <Application>Microsoft Office Word</Application>
  <DocSecurity>0</DocSecurity>
  <Lines>102</Lines>
  <Paragraphs>28</Paragraphs>
  <ScaleCrop>false</ScaleCrop>
  <Company/>
  <LinksUpToDate>false</LinksUpToDate>
  <CharactersWithSpaces>14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i yongjia</dc:creator>
  <cp:lastModifiedBy>Caroline Rubince G.</cp:lastModifiedBy>
  <cp:revision>68</cp:revision>
  <dcterms:created xsi:type="dcterms:W3CDTF">2022-01-15T12:53:00Z</dcterms:created>
  <dcterms:modified xsi:type="dcterms:W3CDTF">2024-01-13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8D48019A206498894F65BC1BAD24AFB_12</vt:lpwstr>
  </property>
</Properties>
</file>